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6C2C" w:rsidRPr="001A6C2C" w:rsidRDefault="001A6C2C" w:rsidP="001A6C2C">
      <w:pPr>
        <w:rPr>
          <w:rFonts w:ascii="Times New Roman" w:hAnsi="Times New Roman" w:cs="Times New Roman"/>
          <w:b/>
          <w:sz w:val="24"/>
          <w:szCs w:val="24"/>
        </w:rPr>
      </w:pPr>
      <w:r w:rsidRPr="001A6C2C">
        <w:rPr>
          <w:rFonts w:ascii="Times New Roman" w:hAnsi="Times New Roman" w:cs="Times New Roman"/>
          <w:b/>
          <w:sz w:val="24"/>
          <w:szCs w:val="24"/>
        </w:rPr>
        <w:t>Table 1.</w:t>
      </w:r>
      <w:r w:rsidRPr="001A6C2C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primer sequences for PCR</w:t>
      </w:r>
      <w:bookmarkStart w:id="0" w:name="_GoBack"/>
      <w:bookmarkEnd w:id="0"/>
    </w:p>
    <w:tbl>
      <w:tblPr>
        <w:tblW w:w="934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09"/>
        <w:gridCol w:w="1694"/>
        <w:gridCol w:w="3801"/>
        <w:gridCol w:w="1560"/>
        <w:gridCol w:w="976"/>
      </w:tblGrid>
      <w:tr w:rsidR="001A6C2C" w:rsidRPr="001A6C2C" w:rsidTr="005C00E8">
        <w:trPr>
          <w:trHeight w:val="343"/>
        </w:trPr>
        <w:tc>
          <w:tcPr>
            <w:tcW w:w="13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1A6C2C" w:rsidRPr="005C00E8" w:rsidRDefault="001A6C2C" w:rsidP="00B03A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6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1A6C2C" w:rsidRPr="005C00E8" w:rsidRDefault="001A6C2C" w:rsidP="00B03A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00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cesion</w:t>
            </w:r>
            <w:proofErr w:type="spellEnd"/>
            <w:r w:rsidRPr="005C00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no.</w:t>
            </w:r>
          </w:p>
        </w:tc>
        <w:tc>
          <w:tcPr>
            <w:tcW w:w="38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1A6C2C" w:rsidRPr="005C00E8" w:rsidRDefault="001A6C2C" w:rsidP="00B03A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er sequence (5’-3’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1A6C2C" w:rsidRPr="005C00E8" w:rsidRDefault="001A6C2C" w:rsidP="00B03A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00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ealing</w:t>
            </w:r>
            <w:proofErr w:type="spellEnd"/>
            <w:r w:rsidRPr="005C00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temperature (</w:t>
            </w:r>
            <w:r w:rsidRPr="005C00E8">
              <w:rPr>
                <w:rFonts w:ascii="바탕" w:eastAsia="바탕" w:hAnsi="바탕" w:cs="바탕" w:hint="eastAsia"/>
                <w:b/>
                <w:bCs/>
                <w:sz w:val="18"/>
                <w:szCs w:val="18"/>
              </w:rPr>
              <w:t>℃</w:t>
            </w:r>
            <w:r w:rsidRPr="005C00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1A6C2C" w:rsidRPr="005C00E8" w:rsidRDefault="001A6C2C" w:rsidP="00B03A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duct size (</w:t>
            </w:r>
            <w:proofErr w:type="spellStart"/>
            <w:r w:rsidRPr="005C00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p</w:t>
            </w:r>
            <w:proofErr w:type="spellEnd"/>
            <w:r w:rsidRPr="005C00E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1A6C2C" w:rsidRPr="001A6C2C" w:rsidTr="005C00E8">
        <w:trPr>
          <w:trHeight w:val="568"/>
        </w:trPr>
        <w:tc>
          <w:tcPr>
            <w:tcW w:w="13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1A6C2C" w:rsidRPr="005C00E8" w:rsidRDefault="001A6C2C" w:rsidP="001A6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53</w:t>
            </w:r>
          </w:p>
        </w:tc>
        <w:tc>
          <w:tcPr>
            <w:tcW w:w="16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1A6C2C" w:rsidRPr="005C00E8" w:rsidRDefault="001A6C2C" w:rsidP="001A6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NM_001126112.1</w:t>
            </w:r>
          </w:p>
        </w:tc>
        <w:tc>
          <w:tcPr>
            <w:tcW w:w="38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1A6C2C" w:rsidRPr="005C00E8" w:rsidRDefault="001A6C2C" w:rsidP="001A6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F-GTTTCCGTCTGGGCTTCTTG</w:t>
            </w:r>
          </w:p>
          <w:p w:rsidR="001A6C2C" w:rsidRPr="005C00E8" w:rsidRDefault="001A6C2C" w:rsidP="001A6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R-TCCGTCATGTGCTGTGACTG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1A6C2C" w:rsidRPr="005C00E8" w:rsidRDefault="001A6C2C" w:rsidP="005C00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1A6C2C" w:rsidRPr="005C00E8" w:rsidRDefault="001A6C2C" w:rsidP="005C00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</w:tr>
      <w:tr w:rsidR="001A6C2C" w:rsidRPr="001A6C2C" w:rsidTr="005C00E8">
        <w:trPr>
          <w:trHeight w:val="568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1A6C2C" w:rsidRPr="005C00E8" w:rsidRDefault="001A6C2C" w:rsidP="001A6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2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1A6C2C" w:rsidRPr="005C00E8" w:rsidRDefault="001A6C2C" w:rsidP="001A6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NM_000389.4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1A6C2C" w:rsidRPr="005C00E8" w:rsidRDefault="001A6C2C" w:rsidP="001A6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F-CGACTGTGATGCGCTAATGG</w:t>
            </w:r>
          </w:p>
          <w:p w:rsidR="001A6C2C" w:rsidRPr="005C00E8" w:rsidRDefault="001A6C2C" w:rsidP="001A6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R-AGCGAGGCACAAGGGTACA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1A6C2C" w:rsidRPr="005C00E8" w:rsidRDefault="001A6C2C" w:rsidP="005C00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1A6C2C" w:rsidRPr="005C00E8" w:rsidRDefault="001A6C2C" w:rsidP="005C00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272</w:t>
            </w:r>
          </w:p>
        </w:tc>
      </w:tr>
      <w:tr w:rsidR="001A6C2C" w:rsidRPr="001A6C2C" w:rsidTr="005C00E8">
        <w:trPr>
          <w:trHeight w:val="568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1A6C2C" w:rsidRPr="00D31B0B" w:rsidRDefault="00BB26A5" w:rsidP="001A6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1B0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do-</w:t>
            </w:r>
            <w:r w:rsidR="001A6C2C" w:rsidRPr="00D31B0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ct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1A6C2C" w:rsidRPr="00D31B0B" w:rsidRDefault="001A6C2C" w:rsidP="001A6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1B0B">
              <w:rPr>
                <w:rFonts w:ascii="Times New Roman" w:hAnsi="Times New Roman" w:cs="Times New Roman"/>
                <w:sz w:val="18"/>
                <w:szCs w:val="18"/>
              </w:rPr>
              <w:t>NM_002701.5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1A6C2C" w:rsidRPr="00D31B0B" w:rsidRDefault="001A6C2C" w:rsidP="001A6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1B0B">
              <w:rPr>
                <w:rFonts w:ascii="Times New Roman" w:hAnsi="Times New Roman" w:cs="Times New Roman"/>
                <w:sz w:val="18"/>
                <w:szCs w:val="18"/>
              </w:rPr>
              <w:t>F-GACAGGGGGAGGGGAGGAGCTAGG</w:t>
            </w:r>
          </w:p>
          <w:p w:rsidR="001A6C2C" w:rsidRPr="00D31B0B" w:rsidRDefault="001A6C2C" w:rsidP="001A6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1B0B">
              <w:rPr>
                <w:rFonts w:ascii="Times New Roman" w:hAnsi="Times New Roman" w:cs="Times New Roman"/>
                <w:sz w:val="18"/>
                <w:szCs w:val="18"/>
              </w:rPr>
              <w:t>R-CTTCCCCTCCAACCAGTTGCCCCAAA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1A6C2C" w:rsidRPr="00D31B0B" w:rsidRDefault="001A6C2C" w:rsidP="005C00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1B0B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1A6C2C" w:rsidRPr="00D31B0B" w:rsidRDefault="001A6C2C" w:rsidP="005C00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1B0B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</w:tr>
      <w:tr w:rsidR="001A6C2C" w:rsidRPr="001A6C2C" w:rsidTr="005C00E8">
        <w:trPr>
          <w:trHeight w:val="251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1A6C2C" w:rsidRPr="00D31B0B" w:rsidRDefault="00BB26A5" w:rsidP="001A6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1B0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do-</w:t>
            </w:r>
            <w:r w:rsidR="001A6C2C" w:rsidRPr="00D31B0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x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1A6C2C" w:rsidRPr="00D31B0B" w:rsidRDefault="001A6C2C" w:rsidP="001A6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1B0B">
              <w:rPr>
                <w:rFonts w:ascii="Times New Roman" w:hAnsi="Times New Roman" w:cs="Times New Roman"/>
                <w:sz w:val="18"/>
                <w:szCs w:val="18"/>
              </w:rPr>
              <w:t>NM_003106.3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1A6C2C" w:rsidRPr="00D31B0B" w:rsidRDefault="001A6C2C" w:rsidP="001A6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1B0B">
              <w:rPr>
                <w:rFonts w:ascii="Times New Roman" w:hAnsi="Times New Roman" w:cs="Times New Roman"/>
                <w:sz w:val="18"/>
                <w:szCs w:val="18"/>
              </w:rPr>
              <w:t>F-AACCAAGACGCTCATGAAGAAG</w:t>
            </w:r>
          </w:p>
          <w:p w:rsidR="001A6C2C" w:rsidRPr="00D31B0B" w:rsidRDefault="001A6C2C" w:rsidP="001A6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1B0B">
              <w:rPr>
                <w:rFonts w:ascii="Times New Roman" w:hAnsi="Times New Roman" w:cs="Times New Roman"/>
                <w:sz w:val="18"/>
                <w:szCs w:val="18"/>
              </w:rPr>
              <w:t>R-GCGAGTAGGACATGCTGTAGG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1A6C2C" w:rsidRPr="00D31B0B" w:rsidRDefault="001A6C2C" w:rsidP="005C00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1B0B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1A6C2C" w:rsidRPr="00D31B0B" w:rsidRDefault="001A6C2C" w:rsidP="005C00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1B0B">
              <w:rPr>
                <w:rFonts w:ascii="Times New Roman" w:hAnsi="Times New Roman" w:cs="Times New Roman"/>
                <w:sz w:val="18"/>
                <w:szCs w:val="18"/>
              </w:rPr>
              <w:t>340</w:t>
            </w:r>
          </w:p>
        </w:tc>
      </w:tr>
      <w:tr w:rsidR="001A6C2C" w:rsidRPr="001A6C2C" w:rsidTr="005C00E8">
        <w:trPr>
          <w:trHeight w:val="251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1A6C2C" w:rsidRPr="00D31B0B" w:rsidRDefault="00BB26A5" w:rsidP="001A6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1B0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do-</w:t>
            </w:r>
            <w:proofErr w:type="spellStart"/>
            <w:r w:rsidR="001A6C2C" w:rsidRPr="00D31B0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nog</w:t>
            </w:r>
            <w:proofErr w:type="spellEnd"/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1A6C2C" w:rsidRPr="00D31B0B" w:rsidRDefault="001A6C2C" w:rsidP="001A6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1B0B">
              <w:rPr>
                <w:rFonts w:ascii="Times New Roman" w:hAnsi="Times New Roman" w:cs="Times New Roman"/>
                <w:sz w:val="18"/>
                <w:szCs w:val="18"/>
              </w:rPr>
              <w:t>NM_024865.4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1A6C2C" w:rsidRPr="00D31B0B" w:rsidRDefault="001A6C2C" w:rsidP="001A6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1B0B">
              <w:rPr>
                <w:rFonts w:ascii="Times New Roman" w:hAnsi="Times New Roman" w:cs="Times New Roman"/>
                <w:sz w:val="18"/>
                <w:szCs w:val="18"/>
              </w:rPr>
              <w:t>F-TGCAGTTCCAGCCAGCCAAATTCTCC</w:t>
            </w:r>
          </w:p>
          <w:p w:rsidR="001A6C2C" w:rsidRPr="00D31B0B" w:rsidRDefault="001A6C2C" w:rsidP="001A6C2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1B0B">
              <w:rPr>
                <w:rFonts w:ascii="Times New Roman" w:hAnsi="Times New Roman" w:cs="Times New Roman"/>
                <w:sz w:val="18"/>
                <w:szCs w:val="18"/>
              </w:rPr>
              <w:t>R-CACATTGCCAAAAGACGG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1A6C2C" w:rsidRPr="00D31B0B" w:rsidRDefault="001A6C2C" w:rsidP="005C00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1B0B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1A6C2C" w:rsidRPr="00D31B0B" w:rsidRDefault="001A6C2C" w:rsidP="005C00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1B0B">
              <w:rPr>
                <w:rFonts w:ascii="Times New Roman" w:hAnsi="Times New Roman" w:cs="Times New Roman"/>
                <w:sz w:val="18"/>
                <w:szCs w:val="18"/>
              </w:rPr>
              <w:t>340</w:t>
            </w:r>
          </w:p>
        </w:tc>
      </w:tr>
      <w:tr w:rsidR="00B160D9" w:rsidRPr="001A6C2C" w:rsidTr="005C00E8">
        <w:trPr>
          <w:trHeight w:val="251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</w:tcPr>
          <w:p w:rsidR="00B160D9" w:rsidRPr="00D31B0B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1B0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xo-</w:t>
            </w:r>
            <w:proofErr w:type="spellStart"/>
            <w:r w:rsidRPr="00D31B0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nog</w:t>
            </w:r>
            <w:proofErr w:type="spellEnd"/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</w:tcPr>
          <w:p w:rsidR="00B160D9" w:rsidRPr="00D31B0B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</w:tcPr>
          <w:p w:rsidR="00B160D9" w:rsidRPr="00D31B0B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1B0B">
              <w:rPr>
                <w:rFonts w:ascii="Times New Roman" w:hAnsi="Times New Roman" w:cs="Times New Roman"/>
                <w:sz w:val="18"/>
                <w:szCs w:val="18"/>
              </w:rPr>
              <w:t>F-</w:t>
            </w:r>
            <w:r w:rsidR="00B855B9" w:rsidRPr="00D31B0B">
              <w:rPr>
                <w:rFonts w:ascii="Times New Roman" w:hAnsi="Times New Roman" w:cs="Times New Roman"/>
                <w:sz w:val="18"/>
                <w:szCs w:val="18"/>
              </w:rPr>
              <w:t>GCTTGGATACACGCCGC</w:t>
            </w:r>
          </w:p>
          <w:p w:rsidR="00B160D9" w:rsidRPr="00D31B0B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1B0B">
              <w:rPr>
                <w:rFonts w:ascii="Times New Roman" w:hAnsi="Times New Roman" w:cs="Times New Roman"/>
                <w:sz w:val="18"/>
                <w:szCs w:val="18"/>
              </w:rPr>
              <w:t>R-</w:t>
            </w:r>
            <w:r w:rsidR="00E2564B" w:rsidRPr="00D31B0B">
              <w:rPr>
                <w:rFonts w:ascii="Times New Roman" w:hAnsi="Times New Roman" w:cs="Times New Roman"/>
                <w:sz w:val="18"/>
                <w:szCs w:val="18"/>
              </w:rPr>
              <w:t>TGTTTGCCTTTGGGACTGGTGG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</w:tcPr>
          <w:p w:rsidR="00B160D9" w:rsidRPr="00D31B0B" w:rsidRDefault="00B855B9" w:rsidP="00B16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1B0B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</w:tcPr>
          <w:p w:rsidR="00B160D9" w:rsidRPr="00D31B0B" w:rsidRDefault="00E2564B" w:rsidP="00B16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1B0B">
              <w:rPr>
                <w:rFonts w:ascii="Times New Roman" w:hAnsi="Times New Roman" w:cs="Times New Roman"/>
                <w:sz w:val="18"/>
                <w:szCs w:val="18"/>
              </w:rPr>
              <w:t>304</w:t>
            </w:r>
          </w:p>
        </w:tc>
      </w:tr>
      <w:tr w:rsidR="00B160D9" w:rsidRPr="001A6C2C" w:rsidTr="005C00E8">
        <w:trPr>
          <w:trHeight w:val="284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ibronectin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NM_212482.2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F-CCCAACTGGTAACCCTTCCA</w:t>
            </w:r>
          </w:p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R-CTACATTCGGCGGGTATGG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B160D9" w:rsidRPr="005C00E8" w:rsidRDefault="00B160D9" w:rsidP="00B16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B160D9" w:rsidRPr="005C00E8" w:rsidRDefault="00B160D9" w:rsidP="00B16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258</w:t>
            </w:r>
          </w:p>
        </w:tc>
      </w:tr>
      <w:tr w:rsidR="00B160D9" w:rsidRPr="001A6C2C" w:rsidTr="005C00E8">
        <w:trPr>
          <w:trHeight w:val="284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MP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NM_002421.2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F-TTGAGAAAGCCTTCCAACTCTG</w:t>
            </w:r>
          </w:p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R-CCGCAACACGATGTAAGTTG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B160D9" w:rsidRPr="005C00E8" w:rsidRDefault="00B160D9" w:rsidP="00B16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B160D9" w:rsidRPr="005C00E8" w:rsidRDefault="00B160D9" w:rsidP="00B16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</w:p>
        </w:tc>
      </w:tr>
      <w:tr w:rsidR="00B160D9" w:rsidRPr="001A6C2C" w:rsidTr="005C00E8">
        <w:trPr>
          <w:trHeight w:val="284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nail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NM_005985.3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F-ACCCCAATCGGAAGCCTAAC</w:t>
            </w:r>
          </w:p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R-AGCCTTTCCCACTGTCCT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B160D9" w:rsidRPr="005C00E8" w:rsidRDefault="00B160D9" w:rsidP="00B16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B160D9" w:rsidRPr="005C00E8" w:rsidRDefault="00B160D9" w:rsidP="00B16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264</w:t>
            </w:r>
          </w:p>
        </w:tc>
      </w:tr>
      <w:tr w:rsidR="00B160D9" w:rsidRPr="001A6C2C" w:rsidTr="005C00E8">
        <w:trPr>
          <w:trHeight w:val="568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ug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NM_003068.4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F-TGCGATGCCCAGTCTAGAAA</w:t>
            </w:r>
          </w:p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R-TTCTCCCCCGTGTGAGTTC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B160D9" w:rsidRPr="005C00E8" w:rsidRDefault="00B160D9" w:rsidP="00B16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B160D9" w:rsidRPr="005C00E8" w:rsidRDefault="00B160D9" w:rsidP="00B16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</w:p>
        </w:tc>
      </w:tr>
      <w:tr w:rsidR="00B160D9" w:rsidRPr="001A6C2C" w:rsidTr="005C00E8"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P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NM_001442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F-AAGAAGTAGGAGTGGGCTTTGC</w:t>
            </w:r>
          </w:p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R-CCACCACCAGTTTATCATCCT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60D9" w:rsidRPr="005C00E8" w:rsidRDefault="00B160D9" w:rsidP="00B16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60D9" w:rsidRPr="005C00E8" w:rsidRDefault="00B160D9" w:rsidP="00B16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285</w:t>
            </w:r>
          </w:p>
        </w:tc>
      </w:tr>
      <w:tr w:rsidR="00B160D9" w:rsidRPr="001A6C2C" w:rsidTr="005C00E8">
        <w:trPr>
          <w:trHeight w:val="286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PAR</w:t>
            </w:r>
            <w:r w:rsidRPr="005C00E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l-GR"/>
              </w:rPr>
              <w:t>γ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NM_005037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F-TTGGTGACTTTATGGAGCCC</w:t>
            </w:r>
          </w:p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R-CATGTCTGTCTCCGTCTTCTT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60D9" w:rsidRPr="005C00E8" w:rsidRDefault="00B160D9" w:rsidP="00B16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60D9" w:rsidRPr="005C00E8" w:rsidRDefault="00B160D9" w:rsidP="00B16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311</w:t>
            </w:r>
          </w:p>
        </w:tc>
      </w:tr>
      <w:tr w:rsidR="00B160D9" w:rsidRPr="001A6C2C" w:rsidTr="005C00E8">
        <w:trPr>
          <w:trHeight w:val="239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00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steopontin</w:t>
            </w:r>
            <w:proofErr w:type="spellEnd"/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NM_001040060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 xml:space="preserve">F-GAGACCCTTCCAAGTAAGTCCA </w:t>
            </w:r>
          </w:p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R-GATGTCCTCGTCTGTAGCAT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60D9" w:rsidRPr="005C00E8" w:rsidRDefault="00B160D9" w:rsidP="00B16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60D9" w:rsidRPr="005C00E8" w:rsidRDefault="00B160D9" w:rsidP="00B16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354</w:t>
            </w:r>
          </w:p>
        </w:tc>
      </w:tr>
      <w:tr w:rsidR="00B160D9" w:rsidRPr="001A6C2C" w:rsidTr="005C00E8"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steocalcin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NM_199173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F-GAGCCCCAGTTCCCCTACCC</w:t>
            </w:r>
          </w:p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-GCCTCCTGAAAGCCGATGT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60D9" w:rsidRPr="005C00E8" w:rsidRDefault="00B160D9" w:rsidP="00B16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60D9" w:rsidRPr="005C00E8" w:rsidRDefault="00B160D9" w:rsidP="00B16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405</w:t>
            </w:r>
          </w:p>
        </w:tc>
      </w:tr>
      <w:tr w:rsidR="00B160D9" w:rsidRPr="001A6C2C" w:rsidTr="005C00E8">
        <w:trPr>
          <w:trHeight w:val="352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Collagen II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 xml:space="preserve"> NM_033150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F-GAAGCTGGAAAACCAGGTGA</w:t>
            </w:r>
          </w:p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R-ACTTCTCCCTTCTCGCCATTA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60D9" w:rsidRPr="005C00E8" w:rsidRDefault="00B160D9" w:rsidP="00B16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60D9" w:rsidRPr="005C00E8" w:rsidRDefault="00B160D9" w:rsidP="00B16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392</w:t>
            </w:r>
          </w:p>
        </w:tc>
      </w:tr>
      <w:tr w:rsidR="00B160D9" w:rsidRPr="001A6C2C" w:rsidTr="005C00E8"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00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ggrecan</w:t>
            </w:r>
            <w:proofErr w:type="spellEnd"/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NM_013227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F-TCAGGAACTGAACTCAGTGG</w:t>
            </w:r>
          </w:p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R-GCCACTGAGTTCCACAG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60D9" w:rsidRPr="005C00E8" w:rsidRDefault="00B160D9" w:rsidP="00B16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160D9" w:rsidRPr="005C00E8" w:rsidRDefault="00B160D9" w:rsidP="00B16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441</w:t>
            </w:r>
          </w:p>
        </w:tc>
      </w:tr>
      <w:tr w:rsidR="00B160D9" w:rsidRPr="001A6C2C" w:rsidTr="005C00E8"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00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FGF</w:t>
            </w:r>
            <w:proofErr w:type="spellEnd"/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NM_002006.5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F-CAGATTAGCGGACGCGGTGC</w:t>
            </w:r>
          </w:p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R-TCACGGATGGGTGTCTCCG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B160D9" w:rsidRPr="005C00E8" w:rsidRDefault="00B160D9" w:rsidP="00B16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B160D9" w:rsidRPr="005C00E8" w:rsidRDefault="00B160D9" w:rsidP="00B16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</w:tr>
      <w:tr w:rsidR="00B160D9" w:rsidRPr="001A6C2C" w:rsidTr="005C00E8"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G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NM_000618.4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F-CCATGTCCTCCTCGCATCTCTTCT</w:t>
            </w:r>
          </w:p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R-CCATACCCTGTGGGCTTGTTGA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B160D9" w:rsidRPr="005C00E8" w:rsidRDefault="00B160D9" w:rsidP="00B16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B160D9" w:rsidRPr="005C00E8" w:rsidRDefault="00B160D9" w:rsidP="00B16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</w:p>
        </w:tc>
      </w:tr>
      <w:tr w:rsidR="00B160D9" w:rsidRPr="001A6C2C" w:rsidTr="005C00E8"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nt7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NM_004625.3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F-TTTCTCAGCCTGGGCATGGTCT</w:t>
            </w:r>
          </w:p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R-CGGCCATTGCGGAACTGAA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B160D9" w:rsidRPr="005C00E8" w:rsidRDefault="00B160D9" w:rsidP="00B16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B160D9" w:rsidRPr="005C00E8" w:rsidRDefault="00B160D9" w:rsidP="00B16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206</w:t>
            </w:r>
          </w:p>
        </w:tc>
      </w:tr>
      <w:tr w:rsidR="00B160D9" w:rsidRPr="001A6C2C" w:rsidTr="005C00E8"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GF-A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NM_002607.5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F-GCTGCAACACGAGCAGTGTCAA</w:t>
            </w:r>
          </w:p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R-TCCCGTGTCCTCTTCCCGATA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B160D9" w:rsidRPr="005C00E8" w:rsidRDefault="00B160D9" w:rsidP="00B16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B160D9" w:rsidRPr="005C00E8" w:rsidRDefault="00B160D9" w:rsidP="00B16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188</w:t>
            </w:r>
          </w:p>
        </w:tc>
      </w:tr>
      <w:tr w:rsidR="00B160D9" w:rsidRPr="001A6C2C" w:rsidTr="005C00E8"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P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NM_001631.4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F-CCGCTTTAACCAGTGCAACA</w:t>
            </w:r>
          </w:p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R-CGGTTCACTGTGTGTGCG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B160D9" w:rsidRPr="005C00E8" w:rsidRDefault="00B160D9" w:rsidP="00B16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B160D9" w:rsidRPr="005C00E8" w:rsidRDefault="00B160D9" w:rsidP="00B16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</w:tr>
      <w:tr w:rsidR="00B160D9" w:rsidRPr="001A6C2C" w:rsidTr="005C00E8"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F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NM_016269.4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F-CCAAACAAGGCATGTCCAGA</w:t>
            </w:r>
          </w:p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R-TCAGTGTGGGGATGTTCCT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B160D9" w:rsidRPr="005C00E8" w:rsidRDefault="00B160D9" w:rsidP="00B16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B160D9" w:rsidRPr="005C00E8" w:rsidRDefault="00B160D9" w:rsidP="00B16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289</w:t>
            </w:r>
          </w:p>
        </w:tc>
      </w:tr>
      <w:tr w:rsidR="00B160D9" w:rsidRPr="001A6C2C" w:rsidTr="005C00E8"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00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ersican</w:t>
            </w:r>
            <w:proofErr w:type="spellEnd"/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NM_004385.4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F-GTGGGGATGAATGGAAAGGA</w:t>
            </w:r>
          </w:p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R-CTTGGCCTTCAGTGCTTGT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B160D9" w:rsidRPr="005C00E8" w:rsidRDefault="00B160D9" w:rsidP="00B16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B160D9" w:rsidRPr="005C00E8" w:rsidRDefault="00B160D9" w:rsidP="00B16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247</w:t>
            </w:r>
          </w:p>
        </w:tc>
      </w:tr>
      <w:tr w:rsidR="00B160D9" w:rsidRPr="001A6C2C" w:rsidTr="005C00E8"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l-GR"/>
              </w:rPr>
              <w:t>β</w:t>
            </w:r>
            <w:r w:rsidRPr="005C00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actin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NM_001101.4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F-AGCAAGCAGGAGTATGACGA</w:t>
            </w:r>
          </w:p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R-TGTGAACTTTGGGGGAT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B160D9" w:rsidRPr="005C00E8" w:rsidRDefault="00B160D9" w:rsidP="00B16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B160D9" w:rsidRPr="005C00E8" w:rsidRDefault="00B160D9" w:rsidP="00B16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258</w:t>
            </w:r>
          </w:p>
        </w:tc>
      </w:tr>
      <w:tr w:rsidR="00B160D9" w:rsidRPr="001A6C2C" w:rsidTr="005C00E8">
        <w:trPr>
          <w:trHeight w:val="568"/>
        </w:trPr>
        <w:tc>
          <w:tcPr>
            <w:tcW w:w="13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PDH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NM_002046</w:t>
            </w:r>
          </w:p>
        </w:tc>
        <w:tc>
          <w:tcPr>
            <w:tcW w:w="38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F-GTGGTCTCCTCTGACTTCAACA</w:t>
            </w:r>
          </w:p>
          <w:p w:rsidR="00B160D9" w:rsidRPr="005C00E8" w:rsidRDefault="00B160D9" w:rsidP="00B160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R-CTCTTCCTCTTGTGCTCTTGC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B160D9" w:rsidRPr="005C00E8" w:rsidRDefault="00B160D9" w:rsidP="00B16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9" w:type="dxa"/>
              <w:left w:w="118" w:type="dxa"/>
              <w:bottom w:w="59" w:type="dxa"/>
              <w:right w:w="118" w:type="dxa"/>
            </w:tcMar>
            <w:hideMark/>
          </w:tcPr>
          <w:p w:rsidR="00B160D9" w:rsidRPr="005C00E8" w:rsidRDefault="00B160D9" w:rsidP="00B160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0E8">
              <w:rPr>
                <w:rFonts w:ascii="Times New Roman" w:hAnsi="Times New Roman" w:cs="Times New Roman"/>
                <w:sz w:val="18"/>
                <w:szCs w:val="18"/>
              </w:rPr>
              <w:t>211</w:t>
            </w:r>
          </w:p>
        </w:tc>
      </w:tr>
    </w:tbl>
    <w:p w:rsidR="008963A1" w:rsidRDefault="00D55E99"/>
    <w:sectPr w:rsidR="008963A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5E99" w:rsidRDefault="00D55E99" w:rsidP="00B160D9">
      <w:pPr>
        <w:spacing w:after="0" w:line="240" w:lineRule="auto"/>
      </w:pPr>
      <w:r>
        <w:separator/>
      </w:r>
    </w:p>
  </w:endnote>
  <w:endnote w:type="continuationSeparator" w:id="0">
    <w:p w:rsidR="00D55E99" w:rsidRDefault="00D55E99" w:rsidP="00B160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5E99" w:rsidRDefault="00D55E99" w:rsidP="00B160D9">
      <w:pPr>
        <w:spacing w:after="0" w:line="240" w:lineRule="auto"/>
      </w:pPr>
      <w:r>
        <w:separator/>
      </w:r>
    </w:p>
  </w:footnote>
  <w:footnote w:type="continuationSeparator" w:id="0">
    <w:p w:rsidR="00D55E99" w:rsidRDefault="00D55E99" w:rsidP="00B160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6C2C"/>
    <w:rsid w:val="000373CD"/>
    <w:rsid w:val="001A6C2C"/>
    <w:rsid w:val="005C00E8"/>
    <w:rsid w:val="00A44011"/>
    <w:rsid w:val="00A77F30"/>
    <w:rsid w:val="00B03AAE"/>
    <w:rsid w:val="00B160D9"/>
    <w:rsid w:val="00B855B9"/>
    <w:rsid w:val="00BB26A5"/>
    <w:rsid w:val="00BC2307"/>
    <w:rsid w:val="00D31B0B"/>
    <w:rsid w:val="00D55E99"/>
    <w:rsid w:val="00E25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6C2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60D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160D9"/>
  </w:style>
  <w:style w:type="paragraph" w:styleId="a4">
    <w:name w:val="footer"/>
    <w:basedOn w:val="a"/>
    <w:link w:val="Char0"/>
    <w:uiPriority w:val="99"/>
    <w:unhideWhenUsed/>
    <w:rsid w:val="00B160D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160D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6C2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60D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160D9"/>
  </w:style>
  <w:style w:type="paragraph" w:styleId="a4">
    <w:name w:val="footer"/>
    <w:basedOn w:val="a"/>
    <w:link w:val="Char0"/>
    <w:uiPriority w:val="99"/>
    <w:unhideWhenUsed/>
    <w:rsid w:val="00B160D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160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553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7</Words>
  <Characters>1694</Characters>
  <Application>Microsoft Office Word</Application>
  <DocSecurity>0</DocSecurity>
  <Lines>14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ghyun PARK</dc:creator>
  <cp:lastModifiedBy>ksbmb3</cp:lastModifiedBy>
  <cp:revision>3</cp:revision>
  <dcterms:created xsi:type="dcterms:W3CDTF">2019-06-24T07:09:00Z</dcterms:created>
  <dcterms:modified xsi:type="dcterms:W3CDTF">2019-06-24T07:09:00Z</dcterms:modified>
</cp:coreProperties>
</file>